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5E31E1" w14:textId="4719A107" w:rsidR="00CA42FB" w:rsidRDefault="004D75A1" w:rsidP="00CA42FB">
      <w:pPr>
        <w:rPr>
          <w:rFonts w:ascii="Arial" w:hAnsi="Arial" w:cs="Arial"/>
          <w:color w:val="303030"/>
          <w:sz w:val="20"/>
          <w:szCs w:val="20"/>
          <w:shd w:val="clear" w:color="auto" w:fill="FFFFFF"/>
        </w:rPr>
      </w:pPr>
      <w:r>
        <w:rPr>
          <w:rFonts w:ascii="Arial" w:hAnsi="Arial" w:cs="Arial"/>
          <w:sz w:val="20"/>
          <w:szCs w:val="20"/>
        </w:rPr>
        <w:t>S2</w:t>
      </w:r>
      <w:r w:rsidR="00230B2D">
        <w:rPr>
          <w:rFonts w:ascii="Arial" w:hAnsi="Arial" w:cs="Arial"/>
          <w:sz w:val="20"/>
          <w:szCs w:val="20"/>
        </w:rPr>
        <w:t xml:space="preserve"> </w:t>
      </w:r>
      <w:r w:rsidR="00CA42FB" w:rsidRPr="000D0805">
        <w:rPr>
          <w:rFonts w:ascii="Arial" w:hAnsi="Arial" w:cs="Arial"/>
          <w:sz w:val="20"/>
          <w:szCs w:val="20"/>
        </w:rPr>
        <w:t>Table.</w:t>
      </w:r>
      <w:r w:rsidR="000D0805">
        <w:rPr>
          <w:rFonts w:ascii="Arial" w:hAnsi="Arial" w:cs="Arial"/>
          <w:sz w:val="20"/>
          <w:szCs w:val="20"/>
        </w:rPr>
        <w:t xml:space="preserve"> </w:t>
      </w:r>
      <w:r w:rsidR="000D0805" w:rsidRPr="000D0805">
        <w:rPr>
          <w:rFonts w:ascii="Arial" w:hAnsi="Arial" w:cs="Arial"/>
          <w:color w:val="303030"/>
          <w:sz w:val="20"/>
          <w:szCs w:val="20"/>
          <w:shd w:val="clear" w:color="auto" w:fill="FFFFFF"/>
        </w:rPr>
        <w:t xml:space="preserve">Odds Ratios for Age and Other Factors Related to </w:t>
      </w:r>
      <w:r w:rsidR="000D0805">
        <w:rPr>
          <w:rFonts w:ascii="Arial" w:hAnsi="Arial" w:cs="Arial"/>
          <w:color w:val="303030"/>
          <w:sz w:val="20"/>
          <w:szCs w:val="20"/>
          <w:shd w:val="clear" w:color="auto" w:fill="FFFFFF"/>
        </w:rPr>
        <w:t>Risky</w:t>
      </w:r>
      <w:r w:rsidR="000D0805" w:rsidRPr="000D0805">
        <w:rPr>
          <w:rFonts w:ascii="Arial" w:hAnsi="Arial" w:cs="Arial"/>
          <w:color w:val="303030"/>
          <w:sz w:val="20"/>
          <w:szCs w:val="20"/>
          <w:shd w:val="clear" w:color="auto" w:fill="FFFFFF"/>
        </w:rPr>
        <w:t xml:space="preserve"> </w:t>
      </w:r>
      <w:r w:rsidR="00536E2C">
        <w:rPr>
          <w:rFonts w:ascii="Arial" w:hAnsi="Arial" w:cs="Arial"/>
          <w:color w:val="303030"/>
          <w:sz w:val="20"/>
          <w:szCs w:val="20"/>
          <w:shd w:val="clear" w:color="auto" w:fill="FFFFFF"/>
        </w:rPr>
        <w:t xml:space="preserve">Social </w:t>
      </w:r>
      <w:r w:rsidR="000D0805" w:rsidRPr="000D0805">
        <w:rPr>
          <w:rFonts w:ascii="Arial" w:hAnsi="Arial" w:cs="Arial"/>
          <w:color w:val="303030"/>
          <w:sz w:val="20"/>
          <w:szCs w:val="20"/>
          <w:shd w:val="clear" w:color="auto" w:fill="FFFFFF"/>
        </w:rPr>
        <w:t>Behaviors</w:t>
      </w:r>
      <w:r w:rsidR="000D0805">
        <w:rPr>
          <w:rFonts w:ascii="Arial" w:hAnsi="Arial" w:cs="Arial"/>
          <w:sz w:val="20"/>
          <w:szCs w:val="20"/>
        </w:rPr>
        <w:t xml:space="preserve">: </w:t>
      </w:r>
      <w:r w:rsidR="001F3E6E">
        <w:rPr>
          <w:rFonts w:ascii="Arial" w:hAnsi="Arial" w:cs="Arial"/>
          <w:sz w:val="20"/>
          <w:szCs w:val="20"/>
        </w:rPr>
        <w:t>Wave 2 (</w:t>
      </w:r>
      <w:r w:rsidR="008E0D74">
        <w:rPr>
          <w:rFonts w:ascii="Arial" w:hAnsi="Arial" w:cs="Arial"/>
          <w:sz w:val="20"/>
          <w:szCs w:val="20"/>
        </w:rPr>
        <w:t>04/01/20-04/28/20</w:t>
      </w:r>
      <w:r w:rsidR="001F3E6E">
        <w:rPr>
          <w:rFonts w:ascii="Arial" w:hAnsi="Arial" w:cs="Arial"/>
          <w:sz w:val="20"/>
          <w:szCs w:val="20"/>
        </w:rPr>
        <w:t xml:space="preserve">) and </w:t>
      </w:r>
      <w:r w:rsidR="000D0805" w:rsidRPr="000D0805">
        <w:rPr>
          <w:rFonts w:ascii="Arial" w:hAnsi="Arial" w:cs="Arial"/>
          <w:sz w:val="20"/>
          <w:szCs w:val="20"/>
        </w:rPr>
        <w:t xml:space="preserve">Wave </w:t>
      </w:r>
      <w:r w:rsidR="008C6CCE">
        <w:rPr>
          <w:rFonts w:ascii="Arial" w:hAnsi="Arial" w:cs="Arial"/>
          <w:sz w:val="20"/>
          <w:szCs w:val="20"/>
        </w:rPr>
        <w:t>4</w:t>
      </w:r>
      <w:r w:rsidR="000D0805" w:rsidRPr="000D0805">
        <w:rPr>
          <w:rFonts w:ascii="Arial" w:hAnsi="Arial" w:cs="Arial"/>
          <w:sz w:val="20"/>
          <w:szCs w:val="20"/>
        </w:rPr>
        <w:t xml:space="preserve"> </w:t>
      </w:r>
      <w:r w:rsidR="008C6CCE" w:rsidRPr="000D0805">
        <w:rPr>
          <w:rFonts w:ascii="Arial" w:hAnsi="Arial" w:cs="Arial"/>
          <w:color w:val="303030"/>
          <w:sz w:val="20"/>
          <w:szCs w:val="20"/>
          <w:shd w:val="clear" w:color="auto" w:fill="FFFFFF"/>
        </w:rPr>
        <w:t>(04/29/20-05/26/20)</w:t>
      </w:r>
    </w:p>
    <w:tbl>
      <w:tblPr>
        <w:tblW w:w="1449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2101"/>
        <w:gridCol w:w="776"/>
        <w:gridCol w:w="774"/>
        <w:gridCol w:w="759"/>
        <w:gridCol w:w="720"/>
        <w:gridCol w:w="810"/>
        <w:gridCol w:w="720"/>
        <w:gridCol w:w="855"/>
        <w:gridCol w:w="7"/>
        <w:gridCol w:w="848"/>
        <w:gridCol w:w="900"/>
        <w:gridCol w:w="810"/>
        <w:gridCol w:w="720"/>
        <w:gridCol w:w="720"/>
        <w:gridCol w:w="810"/>
        <w:gridCol w:w="720"/>
        <w:gridCol w:w="720"/>
        <w:gridCol w:w="720"/>
      </w:tblGrid>
      <w:tr w:rsidR="005D7465" w:rsidRPr="001F3E6E" w14:paraId="6652E979" w14:textId="77777777" w:rsidTr="005D7465">
        <w:trPr>
          <w:trHeight w:val="530"/>
        </w:trPr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78C03" w14:textId="77777777" w:rsidR="005D7465" w:rsidRDefault="005D7465" w:rsidP="001F3E6E">
            <w:pPr>
              <w:ind w:left="258" w:hanging="25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C6E1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  <w:p w14:paraId="708335BD" w14:textId="77777777" w:rsidR="005D7465" w:rsidRPr="001C6E10" w:rsidRDefault="005D7465" w:rsidP="001F3E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0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AA2211E" w14:textId="4E32580F" w:rsidR="005D7465" w:rsidRPr="001F3E6E" w:rsidRDefault="005D7465" w:rsidP="001F3E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938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ad close contact with non-household people</w:t>
            </w:r>
          </w:p>
        </w:tc>
        <w:tc>
          <w:tcPr>
            <w:tcW w:w="32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8DD6ADF" w14:textId="352B0382" w:rsidR="005D7465" w:rsidRPr="001F3E6E" w:rsidRDefault="005D7465" w:rsidP="001F3E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938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ent to friend, relative’s residence</w:t>
            </w:r>
          </w:p>
        </w:tc>
        <w:tc>
          <w:tcPr>
            <w:tcW w:w="31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B7E4432" w14:textId="77777777" w:rsidR="005D7465" w:rsidRPr="00493872" w:rsidRDefault="005D7465" w:rsidP="001F3E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938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ttended gathering of 10+ people</w:t>
            </w:r>
          </w:p>
        </w:tc>
        <w:tc>
          <w:tcPr>
            <w:tcW w:w="29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67D0C6F" w14:textId="284C2042" w:rsidR="005D7465" w:rsidRPr="001F3E6E" w:rsidRDefault="005D7465" w:rsidP="001F3E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938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ad visitors in residence</w:t>
            </w:r>
          </w:p>
        </w:tc>
      </w:tr>
      <w:tr w:rsidR="005D7465" w:rsidRPr="00942BC3" w14:paraId="0BCB61ED" w14:textId="77777777" w:rsidTr="005D7465">
        <w:trPr>
          <w:trHeight w:val="320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A286" w14:textId="77777777" w:rsidR="005D7465" w:rsidRPr="00942BC3" w:rsidRDefault="005D7465" w:rsidP="001F3E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42B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002BB" w14:textId="77777777" w:rsidR="005D7465" w:rsidRPr="005D10EC" w:rsidRDefault="005D7465" w:rsidP="001F3E6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5A4DD" w14:textId="77777777" w:rsidR="005D7465" w:rsidRPr="005D10EC" w:rsidRDefault="005D7465" w:rsidP="001F3E6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7F76" w14:textId="77777777" w:rsidR="005D7465" w:rsidRPr="005D10EC" w:rsidRDefault="005D7465" w:rsidP="001F3E6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AF28" w14:textId="77777777" w:rsidR="005D7465" w:rsidRPr="005D10EC" w:rsidRDefault="005D7465" w:rsidP="001F3E6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4698C" w14:textId="77777777" w:rsidR="005D7465" w:rsidRPr="005D10EC" w:rsidRDefault="005D7465" w:rsidP="001F3E6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5% CI</w:t>
            </w:r>
          </w:p>
          <w:p w14:paraId="556BF16A" w14:textId="57EB002F" w:rsidR="005D7465" w:rsidRPr="005D10EC" w:rsidRDefault="005D7465" w:rsidP="001F3E6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B205F5" w14:textId="6D72E9DB" w:rsidR="005D7465" w:rsidRPr="005D10EC" w:rsidRDefault="005D7465" w:rsidP="001F3E6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B6777" w14:textId="77777777" w:rsidR="005D7465" w:rsidRPr="005D10EC" w:rsidRDefault="005D7465" w:rsidP="001F3E6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E07BB" w14:textId="3E8354A5" w:rsidR="005D7465" w:rsidRPr="00942BC3" w:rsidRDefault="005D7465" w:rsidP="001F3E6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10E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D9DD45" w14:textId="26B1CF72" w:rsidR="005D7465" w:rsidRPr="00942BC3" w:rsidRDefault="005D7465" w:rsidP="001F3E6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42B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6406" w14:textId="77777777" w:rsidR="005D7465" w:rsidRPr="00942BC3" w:rsidRDefault="005D7465" w:rsidP="001F3E6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42B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C30B8" w14:textId="77777777" w:rsidR="005D7465" w:rsidRPr="00942BC3" w:rsidRDefault="005D7465" w:rsidP="001F3E6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42B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5C3F6" w14:textId="77777777" w:rsidR="005D7465" w:rsidRPr="00942BC3" w:rsidRDefault="005D7465" w:rsidP="001F3E6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42B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</w:t>
            </w:r>
          </w:p>
        </w:tc>
      </w:tr>
      <w:tr w:rsidR="005D7465" w:rsidRPr="00942BC3" w14:paraId="3237860F" w14:textId="77777777" w:rsidTr="005D7465">
        <w:trPr>
          <w:trHeight w:val="380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9AF43" w14:textId="77777777" w:rsidR="001F2090" w:rsidRPr="005D10EC" w:rsidRDefault="001F2090" w:rsidP="00AA771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D10E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ge (18-34 years as reference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64F18" w14:textId="77777777" w:rsidR="001F2090" w:rsidRPr="005D10EC" w:rsidRDefault="001F2090" w:rsidP="00AA7715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34C4" w14:textId="77777777" w:rsidR="001F2090" w:rsidRPr="005D10EC" w:rsidRDefault="001F2090" w:rsidP="00AA7715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6365E" w14:textId="77777777" w:rsidR="001F2090" w:rsidRPr="005D10EC" w:rsidRDefault="001F2090" w:rsidP="00AA7715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094F4" w14:textId="77777777" w:rsidR="001F2090" w:rsidRPr="005D10EC" w:rsidRDefault="001F2090" w:rsidP="00AA7715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F488F" w14:textId="77777777" w:rsidR="001F2090" w:rsidRPr="005D10EC" w:rsidRDefault="001F2090" w:rsidP="00AA7715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F496C" w14:textId="77777777" w:rsidR="001F2090" w:rsidRPr="005D10EC" w:rsidRDefault="001F2090" w:rsidP="00AA7715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AC44" w14:textId="77777777" w:rsidR="001F2090" w:rsidRPr="005D10EC" w:rsidRDefault="001F2090" w:rsidP="00AA7715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DAC9C" w14:textId="77777777" w:rsidR="001F2090" w:rsidRPr="005D10EC" w:rsidRDefault="001F2090" w:rsidP="00AA7715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3928B" w14:textId="77777777" w:rsidR="001F2090" w:rsidRPr="005D10EC" w:rsidRDefault="001F2090" w:rsidP="00AA7715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CF57" w14:textId="77777777" w:rsidR="001F2090" w:rsidRPr="005D10EC" w:rsidRDefault="001F2090" w:rsidP="00AA7715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40536" w14:textId="77777777" w:rsidR="001F2090" w:rsidRPr="005D10EC" w:rsidRDefault="001F2090" w:rsidP="00AA7715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8C2D4" w14:textId="77777777" w:rsidR="001F2090" w:rsidRPr="00942BC3" w:rsidRDefault="001F2090" w:rsidP="00AA77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73388" w14:textId="77777777" w:rsidR="001F2090" w:rsidRPr="00942BC3" w:rsidRDefault="001F2090" w:rsidP="00AA77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0AD44" w14:textId="77777777" w:rsidR="001F2090" w:rsidRPr="00942BC3" w:rsidRDefault="001F2090" w:rsidP="00AA77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3E0C6" w14:textId="77777777" w:rsidR="001F2090" w:rsidRPr="00942BC3" w:rsidRDefault="001F2090" w:rsidP="00AA77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2C1F4" w14:textId="77777777" w:rsidR="001F2090" w:rsidRPr="00942BC3" w:rsidRDefault="001F2090" w:rsidP="00AA77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5D7465" w:rsidRPr="00942BC3" w14:paraId="23445660" w14:textId="77777777" w:rsidTr="005D7465">
        <w:trPr>
          <w:trHeight w:val="320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EADD1" w14:textId="77777777" w:rsidR="001F2090" w:rsidRPr="005D10EC" w:rsidRDefault="001F2090" w:rsidP="00AA771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D10E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  35-5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FF052" w14:textId="0390DE96" w:rsidR="001F2090" w:rsidRPr="005D10EC" w:rsidRDefault="001F2090" w:rsidP="00AA771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369F4" w14:textId="13655618" w:rsidR="001F2090" w:rsidRPr="005D10EC" w:rsidRDefault="001F2090" w:rsidP="00AA771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4B2B3" w14:textId="12FCD351" w:rsidR="001F2090" w:rsidRPr="005D10EC" w:rsidRDefault="001F2090" w:rsidP="00AA771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836A5" w14:textId="23EAEE6E" w:rsidR="001F2090" w:rsidRPr="005D10EC" w:rsidRDefault="001F2090" w:rsidP="00AA771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54BEF" w14:textId="066E4B38" w:rsidR="001F2090" w:rsidRPr="005D10EC" w:rsidRDefault="001F2090" w:rsidP="00AA771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ECA32" w14:textId="00885B5D" w:rsidR="001F2090" w:rsidRPr="005D10EC" w:rsidRDefault="001F2090" w:rsidP="00AA771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FA6BE" w14:textId="63C9FF49" w:rsidR="001F2090" w:rsidRPr="005D10EC" w:rsidRDefault="001F2090" w:rsidP="00AA771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CCB46" w14:textId="3AA095A4" w:rsidR="001F2090" w:rsidRPr="005D10EC" w:rsidRDefault="001F2090" w:rsidP="00AA771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F06D5" w14:textId="43E0143D" w:rsidR="001F2090" w:rsidRPr="005D10EC" w:rsidRDefault="001F2090" w:rsidP="00AA771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0160" w14:textId="595B23BA" w:rsidR="001F2090" w:rsidRPr="005D10EC" w:rsidRDefault="001F2090" w:rsidP="00AA771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FC493" w14:textId="12953FE4" w:rsidR="001F2090" w:rsidRPr="005D10EC" w:rsidRDefault="001F2090" w:rsidP="00AA771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0940" w14:textId="36157268" w:rsidR="001F2090" w:rsidRPr="00942BC3" w:rsidRDefault="001F2090" w:rsidP="00AA77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0D1E3" w14:textId="07890AB7" w:rsidR="001F2090" w:rsidRPr="00942BC3" w:rsidRDefault="001F2090" w:rsidP="00AA77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D20B" w14:textId="7B50DA8D" w:rsidR="001F2090" w:rsidRPr="00942BC3" w:rsidRDefault="001F2090" w:rsidP="00AA77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6F55F" w14:textId="2F665EE6" w:rsidR="001F2090" w:rsidRPr="00942BC3" w:rsidRDefault="001F2090" w:rsidP="00AA77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FFD46" w14:textId="6DA254AA" w:rsidR="001F2090" w:rsidRPr="00942BC3" w:rsidRDefault="001F2090" w:rsidP="00AA77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87</w:t>
            </w:r>
          </w:p>
        </w:tc>
      </w:tr>
      <w:tr w:rsidR="005D7465" w:rsidRPr="00942BC3" w14:paraId="0F1E59F3" w14:textId="77777777" w:rsidTr="005D7465">
        <w:trPr>
          <w:trHeight w:val="320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26297" w14:textId="77777777" w:rsidR="001F2090" w:rsidRPr="005D10EC" w:rsidRDefault="001F2090" w:rsidP="00AA771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D10E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  55-6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CC8C" w14:textId="21AEFDF1" w:rsidR="001F2090" w:rsidRPr="005D10EC" w:rsidRDefault="001F2090" w:rsidP="00AA771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0261" w14:textId="2527E03D" w:rsidR="001F2090" w:rsidRPr="005D10EC" w:rsidRDefault="001F2090" w:rsidP="00AA771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B362D" w14:textId="6D7390F6" w:rsidR="001F2090" w:rsidRPr="005D10EC" w:rsidRDefault="001F2090" w:rsidP="00AA771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A4EC4" w14:textId="11AA47ED" w:rsidR="001F2090" w:rsidRPr="005D10EC" w:rsidRDefault="001F2090" w:rsidP="00AA771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C76C4" w14:textId="35BC073C" w:rsidR="001F2090" w:rsidRPr="005D10EC" w:rsidRDefault="001F2090" w:rsidP="00AA771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1491" w14:textId="68555535" w:rsidR="001F2090" w:rsidRPr="005D10EC" w:rsidRDefault="001F2090" w:rsidP="00AA771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2F6F0" w14:textId="6074E460" w:rsidR="001F2090" w:rsidRPr="005D10EC" w:rsidRDefault="001F2090" w:rsidP="00AA771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1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81D32" w14:textId="274BBD66" w:rsidR="001F2090" w:rsidRPr="005D10EC" w:rsidRDefault="001F2090" w:rsidP="00AA771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4CFFF" w14:textId="6688837C" w:rsidR="001F2090" w:rsidRPr="005D10EC" w:rsidRDefault="001F2090" w:rsidP="00AA771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C3265" w14:textId="2C1AAA5B" w:rsidR="001F2090" w:rsidRPr="005D10EC" w:rsidRDefault="001F2090" w:rsidP="00AA771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0E7A" w14:textId="05C7F056" w:rsidR="001F2090" w:rsidRPr="005D10EC" w:rsidRDefault="001F2090" w:rsidP="00AA771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64A97" w14:textId="78B1F22E" w:rsidR="001F2090" w:rsidRPr="00942BC3" w:rsidRDefault="001F2090" w:rsidP="00AA77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86EC0" w14:textId="17662FF7" w:rsidR="001F2090" w:rsidRPr="00942BC3" w:rsidRDefault="001F2090" w:rsidP="00AA77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DAB2B" w14:textId="3D75CDDA" w:rsidR="001F2090" w:rsidRPr="00942BC3" w:rsidRDefault="001F2090" w:rsidP="00AA77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6E48" w14:textId="65B9F8A4" w:rsidR="001F2090" w:rsidRPr="00942BC3" w:rsidRDefault="001F2090" w:rsidP="00AA77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F9BF2" w14:textId="3E90EB66" w:rsidR="001F2090" w:rsidRPr="00942BC3" w:rsidRDefault="001F2090" w:rsidP="00AA77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69</w:t>
            </w:r>
          </w:p>
        </w:tc>
      </w:tr>
      <w:tr w:rsidR="005D7465" w:rsidRPr="00942BC3" w14:paraId="65847468" w14:textId="77777777" w:rsidTr="005D7465">
        <w:trPr>
          <w:trHeight w:val="320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D7A40" w14:textId="77777777" w:rsidR="001F2090" w:rsidRPr="001F2090" w:rsidRDefault="001F2090" w:rsidP="00AA771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F209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  65+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B7A36" w14:textId="09540678" w:rsidR="001F2090" w:rsidRPr="005D10EC" w:rsidRDefault="001F2090" w:rsidP="00AA771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6CBE" w14:textId="59C95F5F" w:rsidR="001F2090" w:rsidRPr="005D10EC" w:rsidRDefault="001F2090" w:rsidP="00AA771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8A11" w14:textId="074E0286" w:rsidR="001F2090" w:rsidRPr="005D10EC" w:rsidRDefault="001F2090" w:rsidP="00AA771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18E3B" w14:textId="23B01DDD" w:rsidR="001F2090" w:rsidRPr="005D10EC" w:rsidRDefault="001F2090" w:rsidP="00AA771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688A" w14:textId="7756678F" w:rsidR="001F2090" w:rsidRPr="005D10EC" w:rsidRDefault="001F2090" w:rsidP="00AA771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960C1" w14:textId="66691A54" w:rsidR="001F2090" w:rsidRPr="005D10EC" w:rsidRDefault="001F2090" w:rsidP="00AA771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1B82A" w14:textId="261BF045" w:rsidR="001F2090" w:rsidRPr="005D10EC" w:rsidRDefault="001F2090" w:rsidP="00AA771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2D3E2" w14:textId="7AB4114F" w:rsidR="001F2090" w:rsidRPr="005D10EC" w:rsidRDefault="001F2090" w:rsidP="00AA771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80E2" w14:textId="1B999337" w:rsidR="001F2090" w:rsidRPr="005D10EC" w:rsidRDefault="001F2090" w:rsidP="00AA771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83AA3" w14:textId="485BE983" w:rsidR="001F2090" w:rsidRPr="005D10EC" w:rsidRDefault="001F2090" w:rsidP="00AA771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E6591" w14:textId="492A3B57" w:rsidR="001F2090" w:rsidRPr="005D10EC" w:rsidRDefault="001F2090" w:rsidP="00AA771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4A28" w14:textId="72169841" w:rsidR="001F2090" w:rsidRPr="00942BC3" w:rsidRDefault="001F2090" w:rsidP="00AA77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E29B" w14:textId="78CECE92" w:rsidR="001F2090" w:rsidRPr="00942BC3" w:rsidRDefault="001F2090" w:rsidP="00AA77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3ABD" w14:textId="5E783906" w:rsidR="001F2090" w:rsidRPr="00942BC3" w:rsidRDefault="001F2090" w:rsidP="00AA77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C23C0" w14:textId="735300F4" w:rsidR="001F2090" w:rsidRPr="00942BC3" w:rsidRDefault="001F2090" w:rsidP="00AA77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45458" w14:textId="29D66A5C" w:rsidR="001F2090" w:rsidRPr="00942BC3" w:rsidRDefault="001F2090" w:rsidP="00AA77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08</w:t>
            </w:r>
          </w:p>
        </w:tc>
      </w:tr>
      <w:tr w:rsidR="005D7465" w:rsidRPr="00942BC3" w14:paraId="1630F7BF" w14:textId="77777777" w:rsidTr="005D7465">
        <w:trPr>
          <w:trHeight w:val="320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6EE6A" w14:textId="6F9D25E9" w:rsidR="001F2090" w:rsidRPr="001F2090" w:rsidRDefault="001F2090" w:rsidP="00AA771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F2090">
              <w:rPr>
                <w:rFonts w:ascii="Arial" w:hAnsi="Arial" w:cs="Arial"/>
                <w:color w:val="000000" w:themeColor="text1"/>
                <w:sz w:val="16"/>
                <w:szCs w:val="16"/>
              </w:rPr>
              <w:t>Wave (wave 2 as reference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F51C8B" w14:textId="77777777" w:rsidR="001F2090" w:rsidRPr="005D10EC" w:rsidRDefault="001F2090" w:rsidP="00AA7715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4D7A3" w14:textId="77777777" w:rsidR="001F2090" w:rsidRPr="005D10EC" w:rsidRDefault="001F2090" w:rsidP="00AA7715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16B93" w14:textId="77777777" w:rsidR="001F2090" w:rsidRPr="005D10EC" w:rsidRDefault="001F2090" w:rsidP="00AA7715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89456" w14:textId="77777777" w:rsidR="001F2090" w:rsidRPr="005D10EC" w:rsidRDefault="001F2090" w:rsidP="00AA7715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F67FA" w14:textId="77777777" w:rsidR="001F2090" w:rsidRPr="005D10EC" w:rsidRDefault="001F2090" w:rsidP="00AA7715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4DFA0" w14:textId="77777777" w:rsidR="001F2090" w:rsidRPr="005D10EC" w:rsidRDefault="001F2090" w:rsidP="00AA7715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3D610" w14:textId="77777777" w:rsidR="001F2090" w:rsidRPr="005D10EC" w:rsidRDefault="001F2090" w:rsidP="00AA7715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814F4" w14:textId="77777777" w:rsidR="001F2090" w:rsidRPr="005D10EC" w:rsidRDefault="001F2090" w:rsidP="00AA7715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8B944" w14:textId="77777777" w:rsidR="001F2090" w:rsidRPr="005D10EC" w:rsidRDefault="001F2090" w:rsidP="00AA7715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863CE" w14:textId="77777777" w:rsidR="001F2090" w:rsidRPr="005D10EC" w:rsidRDefault="001F2090" w:rsidP="00AA7715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9CAA7" w14:textId="77777777" w:rsidR="001F2090" w:rsidRPr="005D10EC" w:rsidRDefault="001F2090" w:rsidP="00AA7715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022F6" w14:textId="77777777" w:rsidR="001F2090" w:rsidRDefault="001F2090" w:rsidP="00AA771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A1D58" w14:textId="77777777" w:rsidR="001F2090" w:rsidRDefault="001F2090" w:rsidP="00AA771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49AFA" w14:textId="77777777" w:rsidR="001F2090" w:rsidRDefault="001F2090" w:rsidP="00AA771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A32C6" w14:textId="77777777" w:rsidR="001F2090" w:rsidRDefault="001F2090" w:rsidP="00AA771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ABA7C" w14:textId="77777777" w:rsidR="001F2090" w:rsidRDefault="001F2090" w:rsidP="00AA771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D7465" w:rsidRPr="00942BC3" w14:paraId="3706BC65" w14:textId="77777777" w:rsidTr="005D7465">
        <w:trPr>
          <w:trHeight w:val="320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6BA9F" w14:textId="17DCC77C" w:rsidR="001F2090" w:rsidRPr="005D10EC" w:rsidRDefault="001F2090" w:rsidP="001F2090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D10E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Wave 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23231" w14:textId="0BDD9DF1" w:rsidR="001F2090" w:rsidRPr="005D10EC" w:rsidRDefault="001F2090" w:rsidP="001F209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C3FC4" w14:textId="5000DB60" w:rsidR="001F2090" w:rsidRPr="005D10EC" w:rsidRDefault="001F2090" w:rsidP="001F209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2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7245C" w14:textId="4BECCDE3" w:rsidR="001F2090" w:rsidRPr="005D10EC" w:rsidRDefault="001F2090" w:rsidP="001F209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AC0C6" w14:textId="56A35967" w:rsidR="001F2090" w:rsidRPr="005D10EC" w:rsidRDefault="001F2090" w:rsidP="001F209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26696" w14:textId="53A99963" w:rsidR="001F2090" w:rsidRPr="005D10EC" w:rsidRDefault="001F2090" w:rsidP="001F209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66FAB" w14:textId="2C6E440E" w:rsidR="001F2090" w:rsidRPr="005D10EC" w:rsidRDefault="001F2090" w:rsidP="001F209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43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6D19B" w14:textId="1D35A5CE" w:rsidR="001F2090" w:rsidRPr="005D10EC" w:rsidRDefault="001F2090" w:rsidP="001F209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2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40306" w14:textId="2E2685B6" w:rsidR="001F2090" w:rsidRPr="005D10EC" w:rsidRDefault="001F2090" w:rsidP="001F209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4BD3E" w14:textId="16E46199" w:rsidR="001F2090" w:rsidRPr="005D10EC" w:rsidRDefault="001F2090" w:rsidP="001F209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CD8FA" w14:textId="5280F330" w:rsidR="001F2090" w:rsidRPr="005D10EC" w:rsidRDefault="001F2090" w:rsidP="001F209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CC669" w14:textId="37FE52A7" w:rsidR="001F2090" w:rsidRPr="005D10EC" w:rsidRDefault="001F2090" w:rsidP="001F209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490F2" w14:textId="32B59ED2" w:rsidR="001F2090" w:rsidRDefault="001F2090" w:rsidP="001F209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1975D9" w14:textId="7C9AA312" w:rsidR="001F2090" w:rsidRDefault="001F2090" w:rsidP="001F209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AC8E5" w14:textId="536EE000" w:rsidR="001F2090" w:rsidRDefault="001F2090" w:rsidP="001F209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9C278" w14:textId="5F944095" w:rsidR="001F2090" w:rsidRDefault="001F2090" w:rsidP="001F209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66828" w14:textId="557E7323" w:rsidR="001F2090" w:rsidRDefault="001F2090" w:rsidP="001F209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</w:tr>
      <w:tr w:rsidR="005D7465" w:rsidRPr="00942BC3" w14:paraId="694D0437" w14:textId="77777777" w:rsidTr="005D7465">
        <w:trPr>
          <w:trHeight w:val="320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29BB7" w14:textId="77777777" w:rsidR="001F2090" w:rsidRPr="005D10EC" w:rsidRDefault="001F2090" w:rsidP="001F2090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D10E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ge*wave interaction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D9D19" w14:textId="77777777" w:rsidR="001F2090" w:rsidRPr="005D10EC" w:rsidRDefault="001F2090" w:rsidP="001F2090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0B374" w14:textId="77777777" w:rsidR="001F2090" w:rsidRPr="005D10EC" w:rsidRDefault="001F2090" w:rsidP="001F2090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14E38" w14:textId="77777777" w:rsidR="001F2090" w:rsidRPr="005D10EC" w:rsidRDefault="001F2090" w:rsidP="001F2090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29576" w14:textId="77777777" w:rsidR="001F2090" w:rsidRPr="005D10EC" w:rsidRDefault="001F2090" w:rsidP="001F2090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C7E8D" w14:textId="77777777" w:rsidR="001F2090" w:rsidRPr="005D10EC" w:rsidRDefault="001F2090" w:rsidP="001F2090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FA0EB" w14:textId="77777777" w:rsidR="001F2090" w:rsidRPr="005D10EC" w:rsidRDefault="001F2090" w:rsidP="001F2090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D42F5" w14:textId="77777777" w:rsidR="001F2090" w:rsidRPr="005D10EC" w:rsidRDefault="001F2090" w:rsidP="001F2090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E9BA1" w14:textId="77777777" w:rsidR="001F2090" w:rsidRPr="005D10EC" w:rsidRDefault="001F2090" w:rsidP="001F2090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5353F" w14:textId="77777777" w:rsidR="001F2090" w:rsidRPr="005D10EC" w:rsidRDefault="001F2090" w:rsidP="001F2090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88FDA" w14:textId="77777777" w:rsidR="001F2090" w:rsidRPr="005D10EC" w:rsidRDefault="001F2090" w:rsidP="001F2090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34921" w14:textId="77777777" w:rsidR="001F2090" w:rsidRPr="005D10EC" w:rsidRDefault="001F2090" w:rsidP="001F2090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953E6" w14:textId="77777777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48162" w14:textId="77777777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47CD9" w14:textId="77777777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64834" w14:textId="77777777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CD5A6" w14:textId="77777777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5D7465" w:rsidRPr="00942BC3" w14:paraId="60C2A89A" w14:textId="77777777" w:rsidTr="005D7465">
        <w:trPr>
          <w:trHeight w:val="320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793B0" w14:textId="161E5908" w:rsidR="001F2090" w:rsidRPr="005D10EC" w:rsidRDefault="001F2090" w:rsidP="001F2090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D10E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Age 35-54*wave 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40F99" w14:textId="0DCD5261" w:rsidR="001F2090" w:rsidRPr="005D10EC" w:rsidRDefault="001F2090" w:rsidP="001F2090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71FFA" w14:textId="1A079CE5" w:rsidR="001F2090" w:rsidRPr="005D10EC" w:rsidRDefault="001F2090" w:rsidP="001F2090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4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6090" w14:textId="69C44D19" w:rsidR="001F2090" w:rsidRPr="005D10EC" w:rsidRDefault="001F2090" w:rsidP="001F2090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F2444" w14:textId="565B6762" w:rsidR="001F2090" w:rsidRPr="005D10EC" w:rsidRDefault="001F2090" w:rsidP="001F2090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F2822" w14:textId="2BF2E858" w:rsidR="001F2090" w:rsidRPr="005D10EC" w:rsidRDefault="001F2090" w:rsidP="001F2090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929E" w14:textId="3FF18421" w:rsidR="001F2090" w:rsidRPr="005D10EC" w:rsidRDefault="001F2090" w:rsidP="001F2090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C9163" w14:textId="1504EC3E" w:rsidR="001F2090" w:rsidRPr="005D10EC" w:rsidRDefault="001F2090" w:rsidP="001F2090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6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6292" w14:textId="6BC92FD3" w:rsidR="001F2090" w:rsidRPr="005D10EC" w:rsidRDefault="001F2090" w:rsidP="001F2090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8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728C" w14:textId="53FE6A9D" w:rsidR="001F2090" w:rsidRPr="005D10EC" w:rsidRDefault="001F2090" w:rsidP="001F2090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35A45" w14:textId="3D34FFB1" w:rsidR="001F2090" w:rsidRPr="005D10EC" w:rsidRDefault="001F2090" w:rsidP="001F2090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AFB1B" w14:textId="3E37C801" w:rsidR="001F2090" w:rsidRPr="005D10EC" w:rsidRDefault="001F2090" w:rsidP="001F2090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2654" w14:textId="1C13D225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B5776" w14:textId="032B1F33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EF69" w14:textId="6B30BC2C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42B2" w14:textId="3F50D3F3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A7F4E" w14:textId="1AF85353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40</w:t>
            </w:r>
          </w:p>
        </w:tc>
      </w:tr>
      <w:tr w:rsidR="005D7465" w:rsidRPr="00942BC3" w14:paraId="23A115A4" w14:textId="77777777" w:rsidTr="005D7465">
        <w:trPr>
          <w:trHeight w:val="320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B10E9" w14:textId="2AAFBD77" w:rsidR="001F2090" w:rsidRPr="005D10EC" w:rsidRDefault="001F2090" w:rsidP="001F2090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D10E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Age 55-64*wave 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9B838" w14:textId="6B5BB27C" w:rsidR="001F2090" w:rsidRPr="005D10EC" w:rsidRDefault="001F2090" w:rsidP="001F2090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D10CA" w14:textId="6D7B9595" w:rsidR="001F2090" w:rsidRPr="005D10EC" w:rsidRDefault="001F2090" w:rsidP="001F2090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E40E" w14:textId="127BBAB2" w:rsidR="001F2090" w:rsidRPr="005D10EC" w:rsidRDefault="001F2090" w:rsidP="001F2090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EE2A6" w14:textId="74DD20CE" w:rsidR="001F2090" w:rsidRPr="005D10EC" w:rsidRDefault="001F2090" w:rsidP="001F2090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9D3EA" w14:textId="5C347863" w:rsidR="001F2090" w:rsidRPr="005D10EC" w:rsidRDefault="001F2090" w:rsidP="001F2090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3C17F" w14:textId="39C21E39" w:rsidR="001F2090" w:rsidRPr="005D10EC" w:rsidRDefault="001F2090" w:rsidP="001F2090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3154" w14:textId="2BB5FE5E" w:rsidR="001F2090" w:rsidRPr="005D10EC" w:rsidRDefault="001F2090" w:rsidP="001F2090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3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837AA" w14:textId="215939AF" w:rsidR="001F2090" w:rsidRPr="005D10EC" w:rsidRDefault="001F2090" w:rsidP="001F2090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2790" w14:textId="556F53CA" w:rsidR="001F2090" w:rsidRPr="005D10EC" w:rsidRDefault="001F2090" w:rsidP="001F2090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678A3" w14:textId="13113E7C" w:rsidR="001F2090" w:rsidRPr="005D10EC" w:rsidRDefault="001F2090" w:rsidP="001F2090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ECDF6" w14:textId="1018F55F" w:rsidR="001F2090" w:rsidRPr="005D10EC" w:rsidRDefault="001F2090" w:rsidP="001F2090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3.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02F45" w14:textId="5002DF2B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2448A" w14:textId="1E49AC02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C5BD1" w14:textId="6158F23E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B3A2A" w14:textId="67FFDDC7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43E8" w14:textId="409AE5DA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69</w:t>
            </w:r>
          </w:p>
        </w:tc>
      </w:tr>
      <w:tr w:rsidR="005D7465" w:rsidRPr="00942BC3" w14:paraId="2DB1A111" w14:textId="77777777" w:rsidTr="005D7465">
        <w:trPr>
          <w:trHeight w:val="341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7FFCE" w14:textId="4862FFD5" w:rsidR="001F2090" w:rsidRPr="005D10EC" w:rsidRDefault="001F2090" w:rsidP="001F2090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D10E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Age 65+*wave 4                            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93B83" w14:textId="56B75BF4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CD9F2" w14:textId="2E698D86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EC16" w14:textId="69D43174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AD34C" w14:textId="42C83F0F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8D324" w14:textId="754E25CF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8DF52" w14:textId="6808B03C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456C" w14:textId="1AC312BD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2B03" w14:textId="09AE8E15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BF6B" w14:textId="36144329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67F4" w14:textId="2AB2C404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CDB0" w14:textId="2662905E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1AECF" w14:textId="46A232B3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BF4D2" w14:textId="5FFDE1D3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BE9EA" w14:textId="4424AAEF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996BD" w14:textId="1A844827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BDAD" w14:textId="657CE79E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30</w:t>
            </w:r>
          </w:p>
        </w:tc>
      </w:tr>
      <w:tr w:rsidR="005D7465" w:rsidRPr="00942BC3" w14:paraId="40464C7E" w14:textId="77777777" w:rsidTr="005D7465">
        <w:trPr>
          <w:trHeight w:val="320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CCF89" w14:textId="77777777" w:rsidR="001F2090" w:rsidRPr="005D10EC" w:rsidRDefault="001F2090" w:rsidP="001F2090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D10E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D3308" w14:textId="470AF951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BC3DA" w14:textId="5093133B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451C" w14:textId="2DEAFC2F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FE83" w14:textId="6FEAD3EA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8E266" w14:textId="45E4BC0F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31CE" w14:textId="31F82AAF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D8201" w14:textId="0BE4ED3D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35DC" w14:textId="5C8770F4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BF611" w14:textId="09E6438B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A60B" w14:textId="33414168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DD2DB" w14:textId="13BC6903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EF3C0" w14:textId="5131D4A9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9DE93" w14:textId="56AD6ED5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C6E5D" w14:textId="4B5C94FB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2D223" w14:textId="69187CD6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42EDA" w14:textId="428BD03F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24</w:t>
            </w:r>
          </w:p>
        </w:tc>
      </w:tr>
      <w:tr w:rsidR="005D7465" w:rsidRPr="00942BC3" w14:paraId="5E81024A" w14:textId="77777777" w:rsidTr="005D7465">
        <w:trPr>
          <w:trHeight w:val="320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15BCE" w14:textId="77777777" w:rsidR="001F2090" w:rsidRPr="005D10EC" w:rsidRDefault="001F2090" w:rsidP="001F2090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D10E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iving alone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6001D" w14:textId="07BE3063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2F3B" w14:textId="582F961C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3A3FA" w14:textId="42EA7233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9AD8" w14:textId="29F715E6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F0EF6" w14:textId="0A097BE9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DB993" w14:textId="32C4D36D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1DD0" w14:textId="625E7FBB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6D22" w14:textId="4BB6103B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9083" w14:textId="753AD506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BF4B" w14:textId="614BD3FA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6195" w14:textId="406EE223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379F3" w14:textId="307F16A8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A63E6" w14:textId="6E7E29F5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75BE0" w14:textId="5631D693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C7ABE" w14:textId="46861C5A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D80BE" w14:textId="2046AC46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56</w:t>
            </w:r>
          </w:p>
        </w:tc>
      </w:tr>
      <w:tr w:rsidR="005D7465" w:rsidRPr="00942BC3" w14:paraId="566E869C" w14:textId="77777777" w:rsidTr="005D7465">
        <w:trPr>
          <w:trHeight w:val="420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1C819" w14:textId="77777777" w:rsidR="001F2090" w:rsidRPr="005D10EC" w:rsidRDefault="001F2090" w:rsidP="001F2090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D10E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ace/ethnicity (white as reference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1BB7D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2A811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65F2D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E3ABB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FFBA9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6799B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408C7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691F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AB842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8853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9DBE0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06CD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CBED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61AD7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787A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E060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5D7465" w:rsidRPr="00942BC3" w14:paraId="338058FC" w14:textId="77777777" w:rsidTr="005D7465">
        <w:trPr>
          <w:trHeight w:val="320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EF04D" w14:textId="77777777" w:rsidR="001F2090" w:rsidRPr="005D10EC" w:rsidRDefault="001F2090" w:rsidP="001F2090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D10E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  Black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E988D" w14:textId="11ED269C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F3D1A" w14:textId="539A86A8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7ED28" w14:textId="53AD17F2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1E1C9" w14:textId="6D0EABD3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B616" w14:textId="21F97F22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92A35" w14:textId="3AC26F42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50048" w14:textId="51E535ED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8A7E4" w14:textId="39353408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DB895" w14:textId="04D94E2E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F1567" w14:textId="4AB6E4EF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4F220" w14:textId="0250422C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8A13" w14:textId="1FCC7CDA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2A337" w14:textId="2BFC5FA5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C442F" w14:textId="47BC0188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7253" w14:textId="40D7967E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BD48" w14:textId="2989C109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57</w:t>
            </w:r>
          </w:p>
        </w:tc>
      </w:tr>
      <w:tr w:rsidR="005D7465" w:rsidRPr="00942BC3" w14:paraId="27909F53" w14:textId="77777777" w:rsidTr="005D7465">
        <w:trPr>
          <w:trHeight w:val="320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28F9D" w14:textId="77777777" w:rsidR="001F2090" w:rsidRPr="005D10EC" w:rsidRDefault="001F2090" w:rsidP="001F2090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D10E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  Hispanic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D604" w14:textId="50549F22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B02C2" w14:textId="49AECF93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5CC3B" w14:textId="7C3037BB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C1BC" w14:textId="30AD0BFC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D1C04" w14:textId="2B091353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8B3AD" w14:textId="5A65BFBA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1AEBF" w14:textId="1D5AB8C9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8006" w14:textId="23AA5346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12737" w14:textId="15E87577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5C4C" w14:textId="1DA15068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9810" w14:textId="3540EFC0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9073" w14:textId="363FB411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88AF" w14:textId="220B6BA6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7739E" w14:textId="0B8D5DD4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B70A1" w14:textId="68733CC9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CB0A0" w14:textId="382B91E2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55</w:t>
            </w:r>
          </w:p>
        </w:tc>
      </w:tr>
      <w:tr w:rsidR="005D7465" w:rsidRPr="00942BC3" w14:paraId="78649DBA" w14:textId="77777777" w:rsidTr="005D7465">
        <w:trPr>
          <w:trHeight w:val="320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D0BA4" w14:textId="77777777" w:rsidR="001F2090" w:rsidRPr="005D10EC" w:rsidRDefault="001F2090" w:rsidP="001F2090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D10E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  Asian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3214" w14:textId="5012123B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C2C63" w14:textId="4DB8BE1A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FCD60" w14:textId="18C913F8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69592" w14:textId="7C983CCE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4D6A2" w14:textId="79FF63F6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AE176" w14:textId="14DAC01A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8592F" w14:textId="05BB4DBF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60CD" w14:textId="57B7FE46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8748F" w14:textId="223BA8F2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74DB" w14:textId="085C83BD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BC669" w14:textId="2C75FF86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75D3F" w14:textId="1D794DD7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10F16" w14:textId="4BFF67B2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6BC3" w14:textId="69A7F6E5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EF2D7" w14:textId="7F8E95D8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6FFEA" w14:textId="4CAC39AE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46</w:t>
            </w:r>
          </w:p>
        </w:tc>
      </w:tr>
      <w:tr w:rsidR="005D7465" w:rsidRPr="00942BC3" w14:paraId="3D43E873" w14:textId="77777777" w:rsidTr="005D7465">
        <w:trPr>
          <w:trHeight w:val="320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3F416" w14:textId="77777777" w:rsidR="001F2090" w:rsidRPr="005D10EC" w:rsidRDefault="001F2090" w:rsidP="001F2090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D10E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  Other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D5B4" w14:textId="351B72F7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2120" w14:textId="65C78917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18E15" w14:textId="4EA6DF59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4A414" w14:textId="2E390FCF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7750D" w14:textId="17432EF7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228C5" w14:textId="0DD506FA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FE7C" w14:textId="0D9B867D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9AAB1" w14:textId="199951EB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64BBA" w14:textId="5208EB4C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3E920" w14:textId="5E828492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34034" w14:textId="2BA33069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2BA9E" w14:textId="3D8BC584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E344A" w14:textId="4C036874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8BC25" w14:textId="3B844FF2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6B94C" w14:textId="1CE0F7B0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F7B23" w14:textId="55AC95AC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35</w:t>
            </w:r>
          </w:p>
        </w:tc>
      </w:tr>
      <w:tr w:rsidR="005D7465" w:rsidRPr="00942BC3" w14:paraId="6340F249" w14:textId="77777777" w:rsidTr="005D7465">
        <w:trPr>
          <w:trHeight w:val="380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94BA2" w14:textId="77777777" w:rsidR="001F2090" w:rsidRPr="005D10EC" w:rsidRDefault="001F2090" w:rsidP="001F2090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D10E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ducation (16+ years as reference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8F24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11659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05A3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C059F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08292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E04C3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991FE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29F5C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836FA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1B9D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A4D8C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DC2D6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85074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33B45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5AAB3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24655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5D7465" w:rsidRPr="00942BC3" w14:paraId="33B142BA" w14:textId="77777777" w:rsidTr="005D7465">
        <w:trPr>
          <w:trHeight w:val="320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BCF55" w14:textId="77777777" w:rsidR="001F2090" w:rsidRPr="005D10EC" w:rsidRDefault="001F2090" w:rsidP="001F2090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D10E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  13-15 year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1FE63" w14:textId="4E0E5D7B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8ED09" w14:textId="634BBA43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A60A4" w14:textId="7DDE0A8D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A3C6A" w14:textId="3D2409BA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50E6" w14:textId="55230CC6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86FB5" w14:textId="79DFC484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2470C" w14:textId="7053276A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7E76" w14:textId="6CFBE8CA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C4C4F" w14:textId="07C640DD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84B90" w14:textId="01134820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7BD7D" w14:textId="56BF348A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26A5" w14:textId="01F9809E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77A9" w14:textId="1B812EA7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B6191" w14:textId="5B97E3AC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AC2FA" w14:textId="1E913321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6DFB6" w14:textId="4E4BE74D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44</w:t>
            </w:r>
          </w:p>
        </w:tc>
      </w:tr>
      <w:tr w:rsidR="005D7465" w:rsidRPr="00942BC3" w14:paraId="623BB03A" w14:textId="77777777" w:rsidTr="005D7465">
        <w:trPr>
          <w:trHeight w:val="320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9ABD8" w14:textId="77777777" w:rsidR="001F2090" w:rsidRPr="005D10EC" w:rsidRDefault="001F2090" w:rsidP="001F2090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D10E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  12 year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0A388" w14:textId="60BB18EA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77CA" w14:textId="18981AD6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662FE" w14:textId="228DF5FD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05F3F" w14:textId="3D398A13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2DDD6" w14:textId="442AD34B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52E70" w14:textId="18DD29EE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35469" w14:textId="10FE7A62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9EBD5" w14:textId="44B0F9A0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8F9E1" w14:textId="4B7C4B1C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73315" w14:textId="77246AEE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A0B2" w14:textId="3545F168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48E00" w14:textId="72A4D31D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87ED4" w14:textId="202D5012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642FD" w14:textId="252D326C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4B1AF" w14:textId="1DC02F73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1753E" w14:textId="3AA5B422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39</w:t>
            </w:r>
          </w:p>
        </w:tc>
      </w:tr>
      <w:tr w:rsidR="005D7465" w:rsidRPr="00942BC3" w14:paraId="47E6A5F8" w14:textId="77777777" w:rsidTr="005D7465">
        <w:trPr>
          <w:trHeight w:val="320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47FB5" w14:textId="77777777" w:rsidR="001F2090" w:rsidRPr="005D10EC" w:rsidRDefault="001F2090" w:rsidP="001F2090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D10E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  0-11 year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394B9" w14:textId="58D77309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D62E2" w14:textId="2A76EED1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764AD" w14:textId="3C56146A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DFBE4" w14:textId="10CC2802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538C4" w14:textId="1E8FC557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F7001" w14:textId="676DBA66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87DB3" w14:textId="245EA824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B23BB" w14:textId="6DBD7E48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67F66" w14:textId="0C8EAAEA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23F3" w14:textId="17D4F7B2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0E72" w14:textId="0CD4875D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91E34" w14:textId="1A0682F5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89539" w14:textId="0D3DF05A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16792" w14:textId="0491404B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F5143" w14:textId="118CA8FB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4FAF" w14:textId="6A07911C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8</w:t>
            </w:r>
          </w:p>
        </w:tc>
      </w:tr>
      <w:tr w:rsidR="005D7465" w:rsidRPr="00942BC3" w14:paraId="570EC22E" w14:textId="77777777" w:rsidTr="005D7465">
        <w:trPr>
          <w:trHeight w:val="380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9FA2D" w14:textId="77777777" w:rsidR="001F2090" w:rsidRPr="005D10EC" w:rsidRDefault="001F2090" w:rsidP="001F2090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D10E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umber of chronic condition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14576" w14:textId="30C4C0B4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822F" w14:textId="2B0C3349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EF08" w14:textId="5166FC99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FB52" w14:textId="40038013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4448B" w14:textId="1BFE7AE8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547A" w14:textId="68C69F93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86D6" w14:textId="3276EB65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8BAA0" w14:textId="5AA58CAE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C61C4" w14:textId="1C4C94A2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F8DA6" w14:textId="22F42396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9CCEE" w14:textId="7D3643DD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A611" w14:textId="3001472D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AD1AF" w14:textId="718D83E1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B1BFD" w14:textId="47577A32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D84AA" w14:textId="13397172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739BC" w14:textId="32B2B7EC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67</w:t>
            </w:r>
          </w:p>
        </w:tc>
      </w:tr>
      <w:tr w:rsidR="005D7465" w:rsidRPr="00942BC3" w14:paraId="4014D191" w14:textId="77777777" w:rsidTr="005D7465">
        <w:trPr>
          <w:trHeight w:val="340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C333A" w14:textId="77777777" w:rsidR="001F2090" w:rsidRPr="005D10EC" w:rsidRDefault="001F2090" w:rsidP="001F2090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D10E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urrently having a job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99D62" w14:textId="5C055866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AA6B" w14:textId="7F1E6C83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1A16A" w14:textId="2382696A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A317B" w14:textId="339BFBB6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90A95" w14:textId="5CDBA491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DA3D" w14:textId="07D979FB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BFD0C" w14:textId="75172268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7999E" w14:textId="12023ECD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CF739" w14:textId="7895B221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521B7" w14:textId="18446EE6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B6BC7" w14:textId="21CD92B5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2ACB4" w14:textId="22B72814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82F17" w14:textId="170F77A8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33396" w14:textId="64FA0938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EDE1B" w14:textId="31431041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B78C3" w14:textId="6DB5F8FE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51</w:t>
            </w:r>
          </w:p>
        </w:tc>
      </w:tr>
      <w:tr w:rsidR="005D7465" w:rsidRPr="00942BC3" w14:paraId="3BC3B857" w14:textId="77777777" w:rsidTr="005D7465">
        <w:trPr>
          <w:trHeight w:val="320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883E9" w14:textId="77777777" w:rsidR="001F2090" w:rsidRPr="005D10EC" w:rsidRDefault="001F2090" w:rsidP="001F2090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D10E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lastRenderedPageBreak/>
              <w:t>In poverty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1C99F" w14:textId="4B6877A1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A1D1" w14:textId="147BB28F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CAC97" w14:textId="3E08D0BA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5D248" w14:textId="6CC1BCD4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0DB30" w14:textId="4DECF532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5A1C5" w14:textId="62A1DF32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DA88" w14:textId="4D134651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B76B0" w14:textId="2074EDCB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0B43" w14:textId="03E12035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DF490" w14:textId="23B5BC59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C0F61" w14:textId="4C3FA32E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D8A0" w14:textId="54AAC116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14A8A" w14:textId="5EC63AAC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576DC" w14:textId="3C512C15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DB0E3" w14:textId="6E2AEED0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7BB93" w14:textId="4AF47A1B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44</w:t>
            </w:r>
          </w:p>
        </w:tc>
      </w:tr>
      <w:tr w:rsidR="005D7465" w:rsidRPr="00942BC3" w14:paraId="607CEB96" w14:textId="77777777" w:rsidTr="005D7465">
        <w:trPr>
          <w:trHeight w:val="350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3B573" w14:textId="519F7BEB" w:rsidR="001F2090" w:rsidRPr="005D10EC" w:rsidRDefault="001F2090" w:rsidP="001F2090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D10E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umber of COVID-19 cases in the state of residence (per 1,000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5B6EB" w14:textId="0CDFD44A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73A3A" w14:textId="0449B696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18947" w14:textId="42B473F5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C4A34" w14:textId="0DC730E7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76576" w14:textId="0C76D0BF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C3F08" w14:textId="4F35876D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BD3F" w14:textId="3A26F80E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ADB3B" w14:textId="753FB161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910E8" w14:textId="4C068DE4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A84D9" w14:textId="5A9D222B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79B6" w14:textId="57800EA4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FEC8" w14:textId="61EB5F5E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EF2F5" w14:textId="404D24EF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729A" w14:textId="0E852CF1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8505D" w14:textId="475411C8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FF87E" w14:textId="1BF38633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57</w:t>
            </w:r>
          </w:p>
        </w:tc>
      </w:tr>
      <w:tr w:rsidR="005D7465" w:rsidRPr="00942BC3" w14:paraId="6817634A" w14:textId="77777777" w:rsidTr="005D7465">
        <w:trPr>
          <w:trHeight w:val="320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6D653" w14:textId="77777777" w:rsidR="001F2090" w:rsidRPr="005D10EC" w:rsidRDefault="001F2090" w:rsidP="001F2090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D10E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litical inclination (equal trust or no trust as reference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47400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323AE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9177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57877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B5F59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5A563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68873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9A8A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E763B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5D98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77D9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37B54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0188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AAB35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6C561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EEBC4" w14:textId="77777777" w:rsidR="001F2090" w:rsidRPr="00942BC3" w:rsidRDefault="001F2090" w:rsidP="001F20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5D7465" w:rsidRPr="00942BC3" w14:paraId="2865867D" w14:textId="77777777" w:rsidTr="005D7465">
        <w:trPr>
          <w:trHeight w:val="320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90AB6" w14:textId="77777777" w:rsidR="001F2090" w:rsidRPr="005D10EC" w:rsidRDefault="001F2090" w:rsidP="001F2090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D10E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  Trust Fox news </w:t>
            </w:r>
          </w:p>
          <w:p w14:paraId="612CD97B" w14:textId="77777777" w:rsidR="001F2090" w:rsidRPr="005D10EC" w:rsidRDefault="001F2090" w:rsidP="001F2090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D10E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  more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4130" w14:textId="2D1ACAF0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8D73" w14:textId="1DB6165C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6BC3" w14:textId="1317656E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02C3" w14:textId="6961662F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ED479" w14:textId="265BFD6C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9F370" w14:textId="0B00C21A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CBC1E" w14:textId="56748699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9C017" w14:textId="28C10587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AE921" w14:textId="1A632109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E685C" w14:textId="0C68A89D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6754D" w14:textId="310B396B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E9AF" w14:textId="10956D1A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A8D3" w14:textId="12142B14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4A715" w14:textId="72479061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90D7" w14:textId="061D8208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7B7F" w14:textId="12EA075B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0</w:t>
            </w:r>
          </w:p>
        </w:tc>
      </w:tr>
      <w:tr w:rsidR="005D7465" w:rsidRPr="00942BC3" w14:paraId="50647FD4" w14:textId="77777777" w:rsidTr="005D7465">
        <w:trPr>
          <w:trHeight w:val="320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52A99" w14:textId="77777777" w:rsidR="001F2090" w:rsidRPr="005D10EC" w:rsidRDefault="001F2090" w:rsidP="001F2090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D10E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  Trust CNN more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3B09" w14:textId="2D573C83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FA6AD" w14:textId="09D13CD9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35F4" w14:textId="23CBD7FA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4BC44" w14:textId="7242B009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74263" w14:textId="5008D909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A6F6" w14:textId="51184A29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DA6D" w14:textId="16E136A8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3DC5" w14:textId="1EBCBCEA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194EB" w14:textId="53BA869C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AD9DA" w14:textId="446EF974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48245" w14:textId="5EEF80FF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6777F" w14:textId="6E9CD2B6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30239" w14:textId="3F49C28E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942A8" w14:textId="6C38C2FF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F3445" w14:textId="347C1B18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5240A" w14:textId="577CA9C1" w:rsidR="001F2090" w:rsidRPr="00942BC3" w:rsidRDefault="001F2090" w:rsidP="001F209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</w:tr>
      <w:tr w:rsidR="005D7465" w:rsidRPr="00942BC3" w14:paraId="0815330D" w14:textId="77777777" w:rsidTr="005D7465">
        <w:trPr>
          <w:trHeight w:val="320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C5E6F" w14:textId="31C2ADF3" w:rsidR="001F2090" w:rsidRPr="005D10EC" w:rsidRDefault="001F2090" w:rsidP="001F2090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D10E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erceived risk for infection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84BB6" w14:textId="7506B72A" w:rsidR="001F2090" w:rsidRDefault="001F2090" w:rsidP="001F209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D7C7A" w14:textId="1DADB920" w:rsidR="001F2090" w:rsidRDefault="001F2090" w:rsidP="001F209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D3BB9" w14:textId="2CA3C5A3" w:rsidR="001F2090" w:rsidRDefault="001F2090" w:rsidP="001F209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8F528" w14:textId="21E1BCDB" w:rsidR="001F2090" w:rsidRDefault="001F2090" w:rsidP="001F209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1EE46" w14:textId="6C16F1B3" w:rsidR="001F2090" w:rsidRDefault="001F2090" w:rsidP="001F209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EDF1A" w14:textId="47435F8E" w:rsidR="001F2090" w:rsidRDefault="001F2090" w:rsidP="001F209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1C2F5" w14:textId="7EB5AA6A" w:rsidR="001F2090" w:rsidRDefault="001F2090" w:rsidP="001F209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11B07" w14:textId="1A57B0ED" w:rsidR="001F2090" w:rsidRDefault="001F2090" w:rsidP="001F209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6B635" w14:textId="312B36DC" w:rsidR="001F2090" w:rsidRDefault="001F2090" w:rsidP="001F209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8E0DA" w14:textId="61E469B1" w:rsidR="001F2090" w:rsidRDefault="001F2090" w:rsidP="001F209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6DD9F" w14:textId="12B787FD" w:rsidR="001F2090" w:rsidRDefault="001F2090" w:rsidP="001F209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0C8BF" w14:textId="25E8C2D6" w:rsidR="001F2090" w:rsidRDefault="001F2090" w:rsidP="001F209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212C5" w14:textId="6D8761FB" w:rsidR="001F2090" w:rsidRDefault="001F2090" w:rsidP="001F209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6B8B3" w14:textId="7DC6DD01" w:rsidR="001F2090" w:rsidRDefault="001F2090" w:rsidP="001F209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8A085" w14:textId="51197542" w:rsidR="001F2090" w:rsidRDefault="001F2090" w:rsidP="001F209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2C611" w14:textId="58B45598" w:rsidR="001F2090" w:rsidRDefault="001F2090" w:rsidP="001F209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75</w:t>
            </w:r>
          </w:p>
        </w:tc>
      </w:tr>
      <w:tr w:rsidR="005D7465" w:rsidRPr="00942BC3" w14:paraId="066BD549" w14:textId="77777777" w:rsidTr="005D7465">
        <w:trPr>
          <w:trHeight w:val="320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688A0" w14:textId="1498188C" w:rsidR="001F2090" w:rsidRPr="005D10EC" w:rsidRDefault="001F2090" w:rsidP="001F2090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D10E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erceived risk for dying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F8BED" w14:textId="16D90C0E" w:rsidR="001F2090" w:rsidRDefault="001F2090" w:rsidP="001F209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7B9CC" w14:textId="1FB0299D" w:rsidR="001F2090" w:rsidRDefault="001F2090" w:rsidP="001F209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F9184" w14:textId="44392C2D" w:rsidR="001F2090" w:rsidRDefault="001F2090" w:rsidP="001F209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E3698" w14:textId="60608067" w:rsidR="001F2090" w:rsidRDefault="001F2090" w:rsidP="001F209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11D31" w14:textId="712AE940" w:rsidR="001F2090" w:rsidRDefault="001F2090" w:rsidP="001F209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9AE94" w14:textId="1643236E" w:rsidR="001F2090" w:rsidRDefault="001F2090" w:rsidP="001F209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B2C11" w14:textId="28B2EB15" w:rsidR="001F2090" w:rsidRDefault="001F2090" w:rsidP="001F209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6933F" w14:textId="72F16057" w:rsidR="001F2090" w:rsidRDefault="001F2090" w:rsidP="001F209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B9028" w14:textId="3109D009" w:rsidR="001F2090" w:rsidRDefault="001F2090" w:rsidP="001F209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6382F" w14:textId="607EA86F" w:rsidR="001F2090" w:rsidRDefault="001F2090" w:rsidP="001F209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61B0D" w14:textId="761088E1" w:rsidR="001F2090" w:rsidRDefault="001F2090" w:rsidP="001F209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86923" w14:textId="736028C8" w:rsidR="001F2090" w:rsidRDefault="001F2090" w:rsidP="001F209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62C04" w14:textId="4B096309" w:rsidR="001F2090" w:rsidRDefault="001F2090" w:rsidP="001F209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3A085" w14:textId="42293D24" w:rsidR="001F2090" w:rsidRDefault="001F2090" w:rsidP="001F209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1ECF4" w14:textId="431B64FF" w:rsidR="001F2090" w:rsidRDefault="001F2090" w:rsidP="001F209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C0FEE" w14:textId="0CFE5917" w:rsidR="001F2090" w:rsidRDefault="001F2090" w:rsidP="001F209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13</w:t>
            </w:r>
          </w:p>
        </w:tc>
      </w:tr>
      <w:tr w:rsidR="008814D1" w:rsidRPr="00942BC3" w14:paraId="6375FDA4" w14:textId="77777777" w:rsidTr="008814D1">
        <w:trPr>
          <w:trHeight w:val="320"/>
        </w:trPr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CCF2" w14:textId="0416D72E" w:rsidR="008814D1" w:rsidRPr="005D10EC" w:rsidRDefault="008814D1" w:rsidP="001F2090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D10EC">
              <w:rPr>
                <w:rFonts w:ascii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302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DA8A4" w14:textId="15A1F07B" w:rsidR="008814D1" w:rsidRPr="005D10EC" w:rsidRDefault="008814D1" w:rsidP="001F2090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,759</w:t>
            </w:r>
          </w:p>
        </w:tc>
        <w:tc>
          <w:tcPr>
            <w:tcW w:w="32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EB7AE3" w14:textId="301CB10C" w:rsidR="008814D1" w:rsidRPr="005D10EC" w:rsidRDefault="008814D1" w:rsidP="001F2090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,820</w:t>
            </w:r>
          </w:p>
        </w:tc>
        <w:tc>
          <w:tcPr>
            <w:tcW w:w="31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AB952" w14:textId="77777777" w:rsidR="008814D1" w:rsidRPr="005D10EC" w:rsidRDefault="008814D1" w:rsidP="001F2090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,819</w:t>
            </w:r>
          </w:p>
        </w:tc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4CEEE8" w14:textId="1E892059" w:rsidR="008814D1" w:rsidRPr="005D10EC" w:rsidRDefault="008814D1" w:rsidP="001F209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,815</w:t>
            </w:r>
          </w:p>
        </w:tc>
      </w:tr>
      <w:tr w:rsidR="001F2090" w:rsidRPr="00942BC3" w14:paraId="02F6C006" w14:textId="77777777" w:rsidTr="008814D1">
        <w:trPr>
          <w:trHeight w:val="320"/>
        </w:trPr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061BB" w14:textId="69049B94" w:rsidR="001F2090" w:rsidRPr="005D10EC" w:rsidRDefault="001F2090" w:rsidP="001F2090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D10E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Wald </w:t>
            </w:r>
            <w:r w:rsidRPr="005D10EC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χ2</w:t>
            </w:r>
          </w:p>
        </w:tc>
        <w:tc>
          <w:tcPr>
            <w:tcW w:w="302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2DB60" w14:textId="06984FCD" w:rsidR="001F2090" w:rsidRPr="005D10EC" w:rsidRDefault="001F2090" w:rsidP="001F209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98.04</w:t>
            </w:r>
          </w:p>
        </w:tc>
        <w:tc>
          <w:tcPr>
            <w:tcW w:w="32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6D250" w14:textId="7E4ED019" w:rsidR="001F2090" w:rsidRPr="005D10EC" w:rsidRDefault="001F2090" w:rsidP="001F209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65.40</w:t>
            </w:r>
          </w:p>
        </w:tc>
        <w:tc>
          <w:tcPr>
            <w:tcW w:w="31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EF1C5" w14:textId="78E9EA66" w:rsidR="001F2090" w:rsidRPr="005D10EC" w:rsidRDefault="001F2090" w:rsidP="001F209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05.48</w:t>
            </w:r>
          </w:p>
        </w:tc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E00F0" w14:textId="5F758B19" w:rsidR="001F2090" w:rsidRPr="005D10EC" w:rsidRDefault="001F2090" w:rsidP="001F209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17.25</w:t>
            </w:r>
          </w:p>
        </w:tc>
      </w:tr>
      <w:tr w:rsidR="001F2090" w:rsidRPr="00942BC3" w14:paraId="492C6CB8" w14:textId="77777777" w:rsidTr="008814D1">
        <w:trPr>
          <w:trHeight w:val="320"/>
        </w:trPr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14892" w14:textId="586296E0" w:rsidR="001F2090" w:rsidRPr="005D10EC" w:rsidRDefault="001F2090" w:rsidP="001F2090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D10E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rob &gt; </w:t>
            </w:r>
            <w:r w:rsidRPr="005D10EC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χ2</w:t>
            </w:r>
          </w:p>
        </w:tc>
        <w:tc>
          <w:tcPr>
            <w:tcW w:w="302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66C1B6" w14:textId="372AE183" w:rsidR="001F2090" w:rsidRPr="005D10EC" w:rsidRDefault="001F2090" w:rsidP="001F209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2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2245F3" w14:textId="1F7DCAF0" w:rsidR="001F2090" w:rsidRPr="005D10EC" w:rsidRDefault="001F2090" w:rsidP="001F209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1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E24528" w14:textId="05378471" w:rsidR="001F2090" w:rsidRPr="005D10EC" w:rsidRDefault="001F2090" w:rsidP="001F209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83ED1D" w14:textId="6CE7401C" w:rsidR="001F2090" w:rsidRPr="005D10EC" w:rsidRDefault="001F2090" w:rsidP="001F209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1F2090" w:rsidRPr="00942BC3" w14:paraId="18E12666" w14:textId="77777777" w:rsidTr="008814D1">
        <w:trPr>
          <w:trHeight w:val="320"/>
        </w:trPr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E551B" w14:textId="7E9352E7" w:rsidR="001F2090" w:rsidRPr="005D10EC" w:rsidRDefault="001F2090" w:rsidP="001F2090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D10EC">
              <w:rPr>
                <w:rFonts w:ascii="Arial" w:hAnsi="Arial" w:cs="Arial"/>
                <w:color w:val="000000" w:themeColor="text1"/>
                <w:sz w:val="16"/>
                <w:szCs w:val="16"/>
              </w:rPr>
              <w:t>Log pseudolikelihood</w:t>
            </w:r>
          </w:p>
        </w:tc>
        <w:tc>
          <w:tcPr>
            <w:tcW w:w="302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360F1" w14:textId="5D27601D" w:rsidR="001F2090" w:rsidRPr="005D10EC" w:rsidRDefault="001F2090" w:rsidP="001F209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5189.99</w:t>
            </w:r>
          </w:p>
        </w:tc>
        <w:tc>
          <w:tcPr>
            <w:tcW w:w="32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ACDB9" w14:textId="4A9F2C26" w:rsidR="001F2090" w:rsidRPr="005D10EC" w:rsidRDefault="001F2090" w:rsidP="001F209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4386.59</w:t>
            </w:r>
          </w:p>
        </w:tc>
        <w:tc>
          <w:tcPr>
            <w:tcW w:w="31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319AF" w14:textId="576D920F" w:rsidR="001F2090" w:rsidRPr="005D10EC" w:rsidRDefault="001F2090" w:rsidP="001F209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915.73</w:t>
            </w:r>
          </w:p>
        </w:tc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D227E" w14:textId="218924A4" w:rsidR="001F2090" w:rsidRPr="005D10EC" w:rsidRDefault="001F2090" w:rsidP="001F209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10E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4451.71</w:t>
            </w:r>
          </w:p>
        </w:tc>
      </w:tr>
    </w:tbl>
    <w:p w14:paraId="71BBCA6F" w14:textId="79D3001B" w:rsidR="001F3E6E" w:rsidRDefault="001F3E6E" w:rsidP="00CA42FB">
      <w:pPr>
        <w:rPr>
          <w:rFonts w:ascii="Arial" w:hAnsi="Arial" w:cs="Arial"/>
          <w:color w:val="303030"/>
          <w:sz w:val="20"/>
          <w:szCs w:val="20"/>
          <w:shd w:val="clear" w:color="auto" w:fill="FFFFFF"/>
        </w:rPr>
      </w:pPr>
    </w:p>
    <w:sectPr w:rsidR="001F3E6E" w:rsidSect="00CA42FB">
      <w:pgSz w:w="15840" w:h="12240" w:orient="landscape"/>
      <w:pgMar w:top="1440" w:right="900" w:bottom="1440" w:left="81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7362E6" w14:textId="77777777" w:rsidR="00D30FFD" w:rsidRDefault="00D30FFD" w:rsidP="000D0805">
      <w:r>
        <w:separator/>
      </w:r>
    </w:p>
  </w:endnote>
  <w:endnote w:type="continuationSeparator" w:id="0">
    <w:p w14:paraId="229D865C" w14:textId="77777777" w:rsidR="00D30FFD" w:rsidRDefault="00D30FFD" w:rsidP="000D08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5D6704" w14:textId="77777777" w:rsidR="00D30FFD" w:rsidRDefault="00D30FFD" w:rsidP="000D0805">
      <w:r>
        <w:separator/>
      </w:r>
    </w:p>
  </w:footnote>
  <w:footnote w:type="continuationSeparator" w:id="0">
    <w:p w14:paraId="5A5178BD" w14:textId="77777777" w:rsidR="00D30FFD" w:rsidRDefault="00D30FFD" w:rsidP="000D08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2FB"/>
    <w:rsid w:val="000046FF"/>
    <w:rsid w:val="00006F88"/>
    <w:rsid w:val="00024930"/>
    <w:rsid w:val="00033E30"/>
    <w:rsid w:val="00036BB7"/>
    <w:rsid w:val="000511D5"/>
    <w:rsid w:val="000577F6"/>
    <w:rsid w:val="0006242F"/>
    <w:rsid w:val="00095AAB"/>
    <w:rsid w:val="000A37D1"/>
    <w:rsid w:val="000B2410"/>
    <w:rsid w:val="000B6A6F"/>
    <w:rsid w:val="000D0805"/>
    <w:rsid w:val="000E3F5D"/>
    <w:rsid w:val="000E706D"/>
    <w:rsid w:val="00100BAD"/>
    <w:rsid w:val="0011024A"/>
    <w:rsid w:val="00122E88"/>
    <w:rsid w:val="00124452"/>
    <w:rsid w:val="001345F8"/>
    <w:rsid w:val="0013792D"/>
    <w:rsid w:val="001424DF"/>
    <w:rsid w:val="0014501F"/>
    <w:rsid w:val="00150F59"/>
    <w:rsid w:val="00180D8E"/>
    <w:rsid w:val="0018430B"/>
    <w:rsid w:val="0018566E"/>
    <w:rsid w:val="001955D8"/>
    <w:rsid w:val="001A178E"/>
    <w:rsid w:val="001A7CDF"/>
    <w:rsid w:val="001A7E72"/>
    <w:rsid w:val="001B5471"/>
    <w:rsid w:val="001C5D30"/>
    <w:rsid w:val="001E3605"/>
    <w:rsid w:val="001F2090"/>
    <w:rsid w:val="001F2C65"/>
    <w:rsid w:val="001F3E6E"/>
    <w:rsid w:val="00230B2D"/>
    <w:rsid w:val="00233212"/>
    <w:rsid w:val="002360D7"/>
    <w:rsid w:val="00243119"/>
    <w:rsid w:val="002526F8"/>
    <w:rsid w:val="002537A5"/>
    <w:rsid w:val="00264E01"/>
    <w:rsid w:val="00275E89"/>
    <w:rsid w:val="0027761B"/>
    <w:rsid w:val="00294EB4"/>
    <w:rsid w:val="00297204"/>
    <w:rsid w:val="002A3CF3"/>
    <w:rsid w:val="002B2163"/>
    <w:rsid w:val="002D0C9F"/>
    <w:rsid w:val="002E30CA"/>
    <w:rsid w:val="002F1F64"/>
    <w:rsid w:val="00315F80"/>
    <w:rsid w:val="0031684A"/>
    <w:rsid w:val="00326AE8"/>
    <w:rsid w:val="00346815"/>
    <w:rsid w:val="003707AE"/>
    <w:rsid w:val="0037102D"/>
    <w:rsid w:val="0037758F"/>
    <w:rsid w:val="00384DE0"/>
    <w:rsid w:val="003942EF"/>
    <w:rsid w:val="003C60CE"/>
    <w:rsid w:val="00414252"/>
    <w:rsid w:val="00415F36"/>
    <w:rsid w:val="00435ACB"/>
    <w:rsid w:val="00493872"/>
    <w:rsid w:val="004947FB"/>
    <w:rsid w:val="004C11ED"/>
    <w:rsid w:val="004C787B"/>
    <w:rsid w:val="004D75A1"/>
    <w:rsid w:val="004E53CE"/>
    <w:rsid w:val="004F00D4"/>
    <w:rsid w:val="00502FCE"/>
    <w:rsid w:val="005054D5"/>
    <w:rsid w:val="00536E2C"/>
    <w:rsid w:val="00550235"/>
    <w:rsid w:val="00590700"/>
    <w:rsid w:val="00596E85"/>
    <w:rsid w:val="005A04B1"/>
    <w:rsid w:val="005A6466"/>
    <w:rsid w:val="005A6D6F"/>
    <w:rsid w:val="005B1FEC"/>
    <w:rsid w:val="005C21CF"/>
    <w:rsid w:val="005D10EC"/>
    <w:rsid w:val="005D7465"/>
    <w:rsid w:val="005E24B0"/>
    <w:rsid w:val="005E7A2B"/>
    <w:rsid w:val="005F3BA6"/>
    <w:rsid w:val="005F7363"/>
    <w:rsid w:val="00605990"/>
    <w:rsid w:val="00611DB9"/>
    <w:rsid w:val="00623A6F"/>
    <w:rsid w:val="00627E3A"/>
    <w:rsid w:val="006473B6"/>
    <w:rsid w:val="006852B2"/>
    <w:rsid w:val="00690737"/>
    <w:rsid w:val="0069266A"/>
    <w:rsid w:val="00695332"/>
    <w:rsid w:val="006B4158"/>
    <w:rsid w:val="006C17AE"/>
    <w:rsid w:val="006F5510"/>
    <w:rsid w:val="00704B56"/>
    <w:rsid w:val="007073E1"/>
    <w:rsid w:val="00726D9F"/>
    <w:rsid w:val="00743002"/>
    <w:rsid w:val="007557A5"/>
    <w:rsid w:val="00764BA2"/>
    <w:rsid w:val="007741D1"/>
    <w:rsid w:val="00780318"/>
    <w:rsid w:val="00791C42"/>
    <w:rsid w:val="007A4FFF"/>
    <w:rsid w:val="007B3FB7"/>
    <w:rsid w:val="007B54BA"/>
    <w:rsid w:val="007C3F85"/>
    <w:rsid w:val="007C4387"/>
    <w:rsid w:val="007E5EE2"/>
    <w:rsid w:val="007F49C9"/>
    <w:rsid w:val="00814F49"/>
    <w:rsid w:val="00820E1B"/>
    <w:rsid w:val="00825E05"/>
    <w:rsid w:val="00834BBB"/>
    <w:rsid w:val="00853E25"/>
    <w:rsid w:val="008814D1"/>
    <w:rsid w:val="0088509E"/>
    <w:rsid w:val="008A51A2"/>
    <w:rsid w:val="008C4ECA"/>
    <w:rsid w:val="008C6CCE"/>
    <w:rsid w:val="008C77A3"/>
    <w:rsid w:val="008D2EC1"/>
    <w:rsid w:val="008D31F0"/>
    <w:rsid w:val="008D76A6"/>
    <w:rsid w:val="008E0D74"/>
    <w:rsid w:val="00905373"/>
    <w:rsid w:val="00907B98"/>
    <w:rsid w:val="0092101D"/>
    <w:rsid w:val="00924F55"/>
    <w:rsid w:val="00934C8C"/>
    <w:rsid w:val="00942BC3"/>
    <w:rsid w:val="009435D6"/>
    <w:rsid w:val="00951DFE"/>
    <w:rsid w:val="009536F3"/>
    <w:rsid w:val="0098201A"/>
    <w:rsid w:val="00991C7A"/>
    <w:rsid w:val="009A50E3"/>
    <w:rsid w:val="009B002E"/>
    <w:rsid w:val="009C72EB"/>
    <w:rsid w:val="009E65CC"/>
    <w:rsid w:val="00A106C1"/>
    <w:rsid w:val="00A3564D"/>
    <w:rsid w:val="00A40847"/>
    <w:rsid w:val="00A408A4"/>
    <w:rsid w:val="00A45442"/>
    <w:rsid w:val="00A96AA9"/>
    <w:rsid w:val="00AA7715"/>
    <w:rsid w:val="00AB14A3"/>
    <w:rsid w:val="00AB499E"/>
    <w:rsid w:val="00AD1C6A"/>
    <w:rsid w:val="00AD58EF"/>
    <w:rsid w:val="00AF1E6B"/>
    <w:rsid w:val="00B006F7"/>
    <w:rsid w:val="00B06CB2"/>
    <w:rsid w:val="00B421C2"/>
    <w:rsid w:val="00B5417F"/>
    <w:rsid w:val="00B857F2"/>
    <w:rsid w:val="00B94F30"/>
    <w:rsid w:val="00BA4C31"/>
    <w:rsid w:val="00BB28DC"/>
    <w:rsid w:val="00BD53CB"/>
    <w:rsid w:val="00BE6779"/>
    <w:rsid w:val="00C01760"/>
    <w:rsid w:val="00C06287"/>
    <w:rsid w:val="00C1733D"/>
    <w:rsid w:val="00C261E4"/>
    <w:rsid w:val="00C562D8"/>
    <w:rsid w:val="00C725B9"/>
    <w:rsid w:val="00C740EB"/>
    <w:rsid w:val="00C80929"/>
    <w:rsid w:val="00C85196"/>
    <w:rsid w:val="00CA135C"/>
    <w:rsid w:val="00CA42FB"/>
    <w:rsid w:val="00CF36C7"/>
    <w:rsid w:val="00D2089A"/>
    <w:rsid w:val="00D30FFD"/>
    <w:rsid w:val="00D813AA"/>
    <w:rsid w:val="00D8439F"/>
    <w:rsid w:val="00DA5EA1"/>
    <w:rsid w:val="00DA6D93"/>
    <w:rsid w:val="00DB46D0"/>
    <w:rsid w:val="00DB7245"/>
    <w:rsid w:val="00DE3FC8"/>
    <w:rsid w:val="00E03BAE"/>
    <w:rsid w:val="00E21E63"/>
    <w:rsid w:val="00E502B7"/>
    <w:rsid w:val="00E913EC"/>
    <w:rsid w:val="00EA6486"/>
    <w:rsid w:val="00EA753D"/>
    <w:rsid w:val="00EB78B5"/>
    <w:rsid w:val="00EC4655"/>
    <w:rsid w:val="00EE7749"/>
    <w:rsid w:val="00EF2199"/>
    <w:rsid w:val="00F03295"/>
    <w:rsid w:val="00F04025"/>
    <w:rsid w:val="00F1527D"/>
    <w:rsid w:val="00F44E45"/>
    <w:rsid w:val="00F55D38"/>
    <w:rsid w:val="00F567C6"/>
    <w:rsid w:val="00F60A95"/>
    <w:rsid w:val="00FA0E99"/>
    <w:rsid w:val="00FB1602"/>
    <w:rsid w:val="00FB39A2"/>
    <w:rsid w:val="00FC77FC"/>
    <w:rsid w:val="00FE3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0DC554"/>
  <w15:chartTrackingRefBased/>
  <w15:docId w15:val="{D58A470A-3204-0D42-A20D-AB233FF3B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2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080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0805"/>
  </w:style>
  <w:style w:type="paragraph" w:styleId="Footer">
    <w:name w:val="footer"/>
    <w:basedOn w:val="Normal"/>
    <w:link w:val="FooterChar"/>
    <w:uiPriority w:val="99"/>
    <w:unhideWhenUsed/>
    <w:rsid w:val="000D08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0805"/>
  </w:style>
  <w:style w:type="paragraph" w:styleId="BalloonText">
    <w:name w:val="Balloon Text"/>
    <w:basedOn w:val="Normal"/>
    <w:link w:val="BalloonTextChar"/>
    <w:uiPriority w:val="99"/>
    <w:semiHidden/>
    <w:unhideWhenUsed/>
    <w:rsid w:val="000D080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80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B1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73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0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3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91</Words>
  <Characters>280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 Ki Kim</dc:creator>
  <cp:keywords/>
  <dc:description/>
  <cp:lastModifiedBy>Jung Ki Kim</cp:lastModifiedBy>
  <cp:revision>5</cp:revision>
  <dcterms:created xsi:type="dcterms:W3CDTF">2020-09-18T08:05:00Z</dcterms:created>
  <dcterms:modified xsi:type="dcterms:W3CDTF">2020-09-19T08:01:00Z</dcterms:modified>
</cp:coreProperties>
</file>